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1DB" w:rsidRDefault="00DC31DB" w:rsidP="004209F1">
      <w:pPr>
        <w:pStyle w:val="Heading2"/>
      </w:pPr>
      <w:r w:rsidRPr="004209F1">
        <w:t>Schedule for glucose monitoring</w:t>
      </w:r>
    </w:p>
    <w:p w:rsidR="001A2CDF" w:rsidRPr="001A2CDF" w:rsidRDefault="001A2CDF" w:rsidP="001A2CDF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Pr="001A2C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A2CD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Schedule for glucose monitor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0"/>
        <w:gridCol w:w="3650"/>
        <w:gridCol w:w="3986"/>
      </w:tblGrid>
      <w:tr w:rsidR="00991232" w:rsidRPr="00FF030D" w:rsidTr="0091758B">
        <w:tc>
          <w:tcPr>
            <w:tcW w:w="979" w:type="pct"/>
          </w:tcPr>
          <w:p w:rsidR="00991232" w:rsidRPr="00FF030D" w:rsidRDefault="00991232" w:rsidP="00870B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Dietary program</w:t>
            </w:r>
          </w:p>
        </w:tc>
        <w:tc>
          <w:tcPr>
            <w:tcW w:w="1922" w:type="pct"/>
            <w:vAlign w:val="center"/>
          </w:tcPr>
          <w:p w:rsidR="00991232" w:rsidRPr="00FF030D" w:rsidRDefault="00991232" w:rsidP="009175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DB398F"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ontinuous low energy diet (CLED)</w:t>
            </w:r>
          </w:p>
        </w:tc>
        <w:tc>
          <w:tcPr>
            <w:tcW w:w="2099" w:type="pct"/>
            <w:vAlign w:val="center"/>
          </w:tcPr>
          <w:p w:rsidR="00991232" w:rsidRPr="00FF030D" w:rsidRDefault="00DB398F" w:rsidP="009175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Intermittent low energy diet (ILED)</w:t>
            </w:r>
          </w:p>
        </w:tc>
      </w:tr>
      <w:tr w:rsidR="00991232" w:rsidRPr="00FF030D" w:rsidTr="0091758B">
        <w:tc>
          <w:tcPr>
            <w:tcW w:w="979" w:type="pct"/>
          </w:tcPr>
          <w:p w:rsidR="00991232" w:rsidRPr="00FF030D" w:rsidRDefault="00991232" w:rsidP="00C44B2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Active weight loss phase</w:t>
            </w:r>
          </w:p>
        </w:tc>
        <w:tc>
          <w:tcPr>
            <w:tcW w:w="1922" w:type="pct"/>
          </w:tcPr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Insulin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7 x daily (before and 2 hours after each meal and at bedtime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ulphonylurea</w:t>
            </w:r>
            <w:proofErr w:type="spellEnd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f introduced during study)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 meal and at bedtime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Non hypoglycaemia inducing ag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fasting)</w:t>
            </w:r>
          </w:p>
        </w:tc>
        <w:tc>
          <w:tcPr>
            <w:tcW w:w="2099" w:type="pct"/>
          </w:tcPr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Insulin treated patients:</w:t>
            </w:r>
          </w:p>
          <w:p w:rsidR="00991232" w:rsidRPr="00FF030D" w:rsidRDefault="00991232" w:rsidP="0051696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and 2 hours after each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eal and at bedtime</w:t>
            </w:r>
            <w:r w:rsidR="00DB398F" w:rsidRPr="00FF0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uring 2 </w:t>
            </w:r>
            <w:r w:rsidR="0051696F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low energy days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nd 4 </w:t>
            </w:r>
            <w:r w:rsidR="00C244E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 meal</w:t>
            </w:r>
            <w:r w:rsidR="00CB2C02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nd at bedtime) during 5 days </w:t>
            </w:r>
            <w:r w:rsidR="00DB398F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CB2C02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editerranean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iet.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ulphonylurea</w:t>
            </w:r>
            <w:proofErr w:type="spellEnd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f introduced during</w:t>
            </w:r>
            <w:r w:rsidR="00846B40"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tudy)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 meal and at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bedtime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Non hypoglycaemia inducing ag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fasting)</w:t>
            </w:r>
          </w:p>
        </w:tc>
      </w:tr>
      <w:tr w:rsidR="00991232" w:rsidRPr="00FF030D" w:rsidTr="0091758B">
        <w:tc>
          <w:tcPr>
            <w:tcW w:w="979" w:type="pct"/>
          </w:tcPr>
          <w:p w:rsidR="00991232" w:rsidRPr="00FF030D" w:rsidRDefault="00991232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Diet reintroduction phase</w:t>
            </w:r>
          </w:p>
          <w:p w:rsidR="00F736E5" w:rsidRPr="00FF030D" w:rsidRDefault="00F736E5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2" w:type="pct"/>
          </w:tcPr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Insulin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and 2 hours after</w:t>
            </w:r>
            <w:r w:rsidR="00067ED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each meal and at bedtime</w:t>
            </w: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ulphonylurea</w:t>
            </w:r>
            <w:proofErr w:type="spellEnd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f introduced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during study)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 meal and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at bedtime</w:t>
            </w: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Non hypoglycaemia inducing ag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fasting)</w:t>
            </w:r>
          </w:p>
        </w:tc>
        <w:tc>
          <w:tcPr>
            <w:tcW w:w="2099" w:type="pct"/>
          </w:tcPr>
          <w:p w:rsidR="00991232" w:rsidRPr="00FF030D" w:rsidRDefault="00991232" w:rsidP="001C33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91232" w:rsidRPr="00FF030D" w:rsidTr="0091758B">
        <w:tc>
          <w:tcPr>
            <w:tcW w:w="979" w:type="pct"/>
          </w:tcPr>
          <w:p w:rsidR="00991232" w:rsidRPr="00FF030D" w:rsidRDefault="00991232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Weight maintenance</w:t>
            </w:r>
          </w:p>
          <w:p w:rsidR="00991232" w:rsidRPr="00FF030D" w:rsidRDefault="00991232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/continued weight loss phase</w:t>
            </w:r>
          </w:p>
          <w:p w:rsidR="00F736E5" w:rsidRPr="00FF030D" w:rsidRDefault="00F736E5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2" w:type="pct"/>
          </w:tcPr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sulin treated patients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 meal and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at bedtime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ulphonylurea</w:t>
            </w:r>
            <w:proofErr w:type="spellEnd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f introduced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ring study) treated </w:t>
            </w: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tients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morning and evening meal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Non hypoglycaemia inducing ag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fasting)</w:t>
            </w:r>
          </w:p>
        </w:tc>
        <w:tc>
          <w:tcPr>
            <w:tcW w:w="2099" w:type="pct"/>
          </w:tcPr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sulin treated patients:</w:t>
            </w:r>
          </w:p>
          <w:p w:rsidR="00991232" w:rsidRPr="00FF030D" w:rsidRDefault="00991232" w:rsidP="0051696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and 2 hours after each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eal and at bedtime during 1 or 2 </w:t>
            </w:r>
            <w:r w:rsidR="0051696F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low energy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="0051696F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nd 4 </w:t>
            </w:r>
            <w:r w:rsidR="00C244E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each</w:t>
            </w:r>
            <w:r w:rsidR="00CB2C02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meal and at bedtime)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5 or 6 days</w:t>
            </w:r>
            <w:r w:rsidR="00CB2C02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="00CB2C02" w:rsidRPr="00FF03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editerranean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iet.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ulphonylurea</w:t>
            </w:r>
            <w:proofErr w:type="spellEnd"/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f introduced during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study) treated pati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before morning and evening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eal)</w:t>
            </w:r>
          </w:p>
          <w:p w:rsidR="00991232" w:rsidRPr="00FF030D" w:rsidRDefault="00991232" w:rsidP="001C33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Non hypoglycaemia inducing agents:</w:t>
            </w:r>
          </w:p>
          <w:p w:rsidR="00991232" w:rsidRPr="00FF030D" w:rsidRDefault="00991232" w:rsidP="001C331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232A6C" w:rsidRPr="00FF03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ily (fasting)</w:t>
            </w:r>
          </w:p>
        </w:tc>
      </w:tr>
      <w:tr w:rsidR="00991232" w:rsidRPr="00FF030D" w:rsidTr="0091758B">
        <w:tc>
          <w:tcPr>
            <w:tcW w:w="979" w:type="pct"/>
          </w:tcPr>
          <w:p w:rsidR="00991232" w:rsidRPr="00FF030D" w:rsidRDefault="00991232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lapse</w:t>
            </w:r>
          </w:p>
        </w:tc>
        <w:tc>
          <w:tcPr>
            <w:tcW w:w="1922" w:type="pct"/>
          </w:tcPr>
          <w:p w:rsidR="00991232" w:rsidRPr="00FF030D" w:rsidRDefault="0038500D" w:rsidP="001C33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As in active weight loss phase</w:t>
            </w:r>
          </w:p>
        </w:tc>
        <w:tc>
          <w:tcPr>
            <w:tcW w:w="2099" w:type="pct"/>
          </w:tcPr>
          <w:p w:rsidR="00991232" w:rsidRPr="00FF030D" w:rsidRDefault="0038500D" w:rsidP="001C331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As in active weight loss phase</w:t>
            </w:r>
          </w:p>
        </w:tc>
      </w:tr>
    </w:tbl>
    <w:p w:rsidR="00DC31DB" w:rsidRPr="004209F1" w:rsidRDefault="007A66EE" w:rsidP="004209F1">
      <w:pPr>
        <w:pStyle w:val="Heading2"/>
      </w:pPr>
      <w:r w:rsidRPr="004209F1">
        <w:t>Schedule for blood pressure monitoring</w:t>
      </w:r>
    </w:p>
    <w:p w:rsidR="004247DA" w:rsidRPr="00FF030D" w:rsidRDefault="004247DA" w:rsidP="001C3319">
      <w:pPr>
        <w:rPr>
          <w:rFonts w:ascii="Times New Roman" w:hAnsi="Times New Roman" w:cs="Times New Roman"/>
          <w:sz w:val="24"/>
          <w:szCs w:val="24"/>
        </w:rPr>
      </w:pPr>
      <w:r w:rsidRPr="00FF030D">
        <w:rPr>
          <w:rFonts w:ascii="Times New Roman" w:hAnsi="Times New Roman" w:cs="Times New Roman"/>
          <w:sz w:val="24"/>
          <w:szCs w:val="24"/>
        </w:rPr>
        <w:t xml:space="preserve">Participants who </w:t>
      </w:r>
      <w:r w:rsidR="00860881" w:rsidRPr="00FF030D">
        <w:rPr>
          <w:rFonts w:ascii="Times New Roman" w:hAnsi="Times New Roman" w:cs="Times New Roman"/>
          <w:sz w:val="24"/>
          <w:szCs w:val="24"/>
        </w:rPr>
        <w:t>were</w:t>
      </w:r>
      <w:r w:rsidRPr="00FF030D">
        <w:rPr>
          <w:rFonts w:ascii="Times New Roman" w:hAnsi="Times New Roman" w:cs="Times New Roman"/>
          <w:sz w:val="24"/>
          <w:szCs w:val="24"/>
        </w:rPr>
        <w:t xml:space="preserve"> hypertensive or on antihypertensive medications at baseline </w:t>
      </w:r>
      <w:r w:rsidR="00860881" w:rsidRPr="00FF030D">
        <w:rPr>
          <w:rFonts w:ascii="Times New Roman" w:hAnsi="Times New Roman" w:cs="Times New Roman"/>
          <w:sz w:val="24"/>
          <w:szCs w:val="24"/>
        </w:rPr>
        <w:t xml:space="preserve">were </w:t>
      </w:r>
      <w:r w:rsidRPr="00FF030D">
        <w:rPr>
          <w:rFonts w:ascii="Times New Roman" w:hAnsi="Times New Roman" w:cs="Times New Roman"/>
          <w:sz w:val="24"/>
          <w:szCs w:val="24"/>
        </w:rPr>
        <w:t xml:space="preserve">asked to </w:t>
      </w:r>
      <w:r w:rsidR="00860881" w:rsidRPr="00FF030D">
        <w:rPr>
          <w:rFonts w:ascii="Times New Roman" w:hAnsi="Times New Roman" w:cs="Times New Roman"/>
          <w:sz w:val="24"/>
          <w:szCs w:val="24"/>
        </w:rPr>
        <w:t xml:space="preserve">measure </w:t>
      </w:r>
      <w:r w:rsidRPr="00FF030D">
        <w:rPr>
          <w:rFonts w:ascii="Times New Roman" w:hAnsi="Times New Roman" w:cs="Times New Roman"/>
          <w:sz w:val="24"/>
          <w:szCs w:val="24"/>
        </w:rPr>
        <w:t xml:space="preserve">their blood pressure once a month at their </w:t>
      </w:r>
      <w:r w:rsidR="00860881" w:rsidRPr="00FF030D">
        <w:rPr>
          <w:rFonts w:ascii="Times New Roman" w:hAnsi="Times New Roman" w:cs="Times New Roman"/>
          <w:sz w:val="24"/>
          <w:szCs w:val="24"/>
        </w:rPr>
        <w:t>general</w:t>
      </w:r>
      <w:r w:rsidRPr="00FF030D">
        <w:rPr>
          <w:rFonts w:ascii="Times New Roman" w:hAnsi="Times New Roman" w:cs="Times New Roman"/>
          <w:sz w:val="24"/>
          <w:szCs w:val="24"/>
        </w:rPr>
        <w:t xml:space="preserve"> practice or at home and to report their reading(s) to the trial team through </w:t>
      </w:r>
      <w:r w:rsidR="00B96F37" w:rsidRPr="00FF030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F030D">
        <w:rPr>
          <w:rFonts w:ascii="Times New Roman" w:hAnsi="Times New Roman" w:cs="Times New Roman"/>
          <w:sz w:val="24"/>
          <w:szCs w:val="24"/>
        </w:rPr>
        <w:t>Oviva</w:t>
      </w:r>
      <w:proofErr w:type="spellEnd"/>
      <w:r w:rsidRPr="00FF030D">
        <w:rPr>
          <w:rFonts w:ascii="Times New Roman" w:hAnsi="Times New Roman" w:cs="Times New Roman"/>
          <w:sz w:val="24"/>
          <w:szCs w:val="24"/>
        </w:rPr>
        <w:t xml:space="preserve"> app or via email / telephone.</w:t>
      </w:r>
    </w:p>
    <w:p w:rsidR="00B96F37" w:rsidRPr="004209F1" w:rsidRDefault="002913CA" w:rsidP="004209F1">
      <w:pPr>
        <w:pStyle w:val="Heading2"/>
      </w:pPr>
      <w:r w:rsidRPr="004209F1">
        <w:t>Medication management p</w:t>
      </w:r>
      <w:r w:rsidR="00B96F37" w:rsidRPr="004209F1">
        <w:t>lan</w:t>
      </w:r>
    </w:p>
    <w:p w:rsidR="004172BB" w:rsidRDefault="004172BB" w:rsidP="004172B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F030D">
        <w:rPr>
          <w:rFonts w:ascii="Times New Roman" w:hAnsi="Times New Roman" w:cs="Times New Roman"/>
          <w:sz w:val="24"/>
          <w:szCs w:val="24"/>
        </w:rPr>
        <w:t>The following medication management pl</w:t>
      </w:r>
      <w:r w:rsidR="00F35DDA">
        <w:rPr>
          <w:rFonts w:ascii="Times New Roman" w:hAnsi="Times New Roman" w:cs="Times New Roman"/>
          <w:sz w:val="24"/>
          <w:szCs w:val="24"/>
        </w:rPr>
        <w:t>an applied from day one of the I</w:t>
      </w:r>
      <w:r w:rsidRPr="00FF030D">
        <w:rPr>
          <w:rFonts w:ascii="Times New Roman" w:hAnsi="Times New Roman" w:cs="Times New Roman"/>
          <w:sz w:val="24"/>
          <w:szCs w:val="24"/>
        </w:rPr>
        <w:t>LED</w:t>
      </w:r>
      <w:r w:rsidR="002A6E17" w:rsidRPr="00FF030D">
        <w:rPr>
          <w:rFonts w:ascii="Times New Roman" w:hAnsi="Times New Roman" w:cs="Times New Roman"/>
          <w:sz w:val="24"/>
          <w:szCs w:val="24"/>
        </w:rPr>
        <w:t xml:space="preserve"> / </w:t>
      </w:r>
      <w:r w:rsidR="00F35DDA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2A6E17" w:rsidRPr="00FF030D">
        <w:rPr>
          <w:rFonts w:ascii="Times New Roman" w:hAnsi="Times New Roman" w:cs="Times New Roman"/>
          <w:sz w:val="24"/>
          <w:szCs w:val="24"/>
        </w:rPr>
        <w:t>LED</w:t>
      </w:r>
      <w:r w:rsidRPr="00FF030D">
        <w:rPr>
          <w:rFonts w:ascii="Times New Roman" w:hAnsi="Times New Roman" w:cs="Times New Roman"/>
          <w:sz w:val="24"/>
          <w:szCs w:val="24"/>
        </w:rPr>
        <w:t xml:space="preserve"> programs and during relapse management. The ILED</w:t>
      </w:r>
      <w:r w:rsidR="00916A42" w:rsidRPr="00FF030D">
        <w:rPr>
          <w:rFonts w:ascii="Times New Roman" w:hAnsi="Times New Roman" w:cs="Times New Roman"/>
          <w:sz w:val="24"/>
          <w:szCs w:val="24"/>
        </w:rPr>
        <w:t xml:space="preserve"> </w:t>
      </w:r>
      <w:r w:rsidR="002A6E17" w:rsidRPr="00FF030D">
        <w:rPr>
          <w:rFonts w:ascii="Times New Roman" w:hAnsi="Times New Roman" w:cs="Times New Roman"/>
          <w:sz w:val="24"/>
          <w:szCs w:val="24"/>
        </w:rPr>
        <w:t>regimen wa</w:t>
      </w:r>
      <w:r w:rsidR="00916A42" w:rsidRPr="00FF030D">
        <w:rPr>
          <w:rFonts w:ascii="Times New Roman" w:hAnsi="Times New Roman" w:cs="Times New Roman"/>
          <w:sz w:val="24"/>
          <w:szCs w:val="24"/>
        </w:rPr>
        <w:t xml:space="preserve">s </w:t>
      </w:r>
      <w:r w:rsidR="002A6E17" w:rsidRPr="00FF030D">
        <w:rPr>
          <w:rFonts w:ascii="Times New Roman" w:hAnsi="Times New Roman" w:cs="Times New Roman"/>
          <w:sz w:val="24"/>
          <w:szCs w:val="24"/>
        </w:rPr>
        <w:t xml:space="preserve">adapted </w:t>
      </w:r>
      <w:r w:rsidR="00916A42" w:rsidRPr="00FF030D">
        <w:rPr>
          <w:rFonts w:ascii="Times New Roman" w:hAnsi="Times New Roman" w:cs="Times New Roman"/>
          <w:sz w:val="24"/>
          <w:szCs w:val="24"/>
        </w:rPr>
        <w:t>from</w:t>
      </w:r>
      <w:r w:rsidRPr="00FF030D">
        <w:rPr>
          <w:rFonts w:ascii="Times New Roman" w:hAnsi="Times New Roman" w:cs="Times New Roman"/>
          <w:sz w:val="24"/>
          <w:szCs w:val="24"/>
        </w:rPr>
        <w:t xml:space="preserve"> </w:t>
      </w:r>
      <w:r w:rsidR="002A6E17" w:rsidRPr="00FF030D">
        <w:rPr>
          <w:rFonts w:ascii="Times New Roman" w:hAnsi="Times New Roman" w:cs="Times New Roman"/>
          <w:sz w:val="24"/>
          <w:szCs w:val="24"/>
        </w:rPr>
        <w:t xml:space="preserve">a </w:t>
      </w:r>
      <w:r w:rsidRPr="00FF030D">
        <w:rPr>
          <w:rFonts w:ascii="Times New Roman" w:hAnsi="Times New Roman" w:cs="Times New Roman"/>
          <w:sz w:val="24"/>
          <w:szCs w:val="24"/>
        </w:rPr>
        <w:t xml:space="preserve">protocol tested in </w:t>
      </w:r>
      <w:r w:rsidR="002A6E17" w:rsidRPr="00FF030D">
        <w:rPr>
          <w:rFonts w:ascii="Times New Roman" w:hAnsi="Times New Roman" w:cs="Times New Roman"/>
          <w:sz w:val="24"/>
          <w:szCs w:val="24"/>
        </w:rPr>
        <w:t>a recent ILED trial</w:t>
      </w:r>
      <w:r w:rsidR="00F35DDA">
        <w:rPr>
          <w:rFonts w:ascii="Times New Roman" w:hAnsi="Times New Roman" w:cs="Times New Roman"/>
          <w:sz w:val="24"/>
          <w:szCs w:val="24"/>
        </w:rPr>
        <w:t>.</w:t>
      </w:r>
      <w:r w:rsidR="00F35DDA" w:rsidRPr="00F35DDA">
        <w:rPr>
          <w:rFonts w:ascii="Times New Roman" w:hAnsi="Times New Roman" w:cs="Times New Roman"/>
          <w:sz w:val="24"/>
          <w:szCs w:val="24"/>
        </w:rPr>
        <w:t xml:space="preserve"> </w:t>
      </w:r>
      <w:r w:rsidR="00F35DDA">
        <w:rPr>
          <w:rFonts w:ascii="Times New Roman" w:hAnsi="Times New Roman" w:cs="Times New Roman"/>
          <w:sz w:val="24"/>
          <w:szCs w:val="24"/>
        </w:rPr>
        <w:t xml:space="preserve"> </w:t>
      </w:r>
      <w:r w:rsidR="00F35DDA" w:rsidRPr="00FF030D">
        <w:rPr>
          <w:rFonts w:ascii="Times New Roman" w:hAnsi="Times New Roman" w:cs="Times New Roman"/>
          <w:sz w:val="24"/>
          <w:szCs w:val="24"/>
        </w:rPr>
        <w:t>The CLED regimen wa</w:t>
      </w:r>
      <w:r w:rsidR="00F35DDA">
        <w:rPr>
          <w:rFonts w:ascii="Times New Roman" w:hAnsi="Times New Roman" w:cs="Times New Roman"/>
          <w:sz w:val="24"/>
          <w:szCs w:val="24"/>
        </w:rPr>
        <w:t>s devised by the research team</w:t>
      </w:r>
      <w:proofErr w:type="gramStart"/>
      <w:r w:rsidR="00F35DDA">
        <w:rPr>
          <w:rFonts w:ascii="Times New Roman" w:hAnsi="Times New Roman" w:cs="Times New Roman"/>
          <w:sz w:val="24"/>
          <w:szCs w:val="24"/>
        </w:rPr>
        <w:t>.</w:t>
      </w:r>
      <w:r w:rsidR="00B9435F" w:rsidRPr="00FF030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B9435F" w:rsidRPr="00FF030D">
        <w:rPr>
          <w:rFonts w:ascii="Times New Roman" w:hAnsi="Times New Roman" w:cs="Times New Roman"/>
          <w:sz w:val="24"/>
          <w:szCs w:val="24"/>
        </w:rPr>
        <w:t>1]</w:t>
      </w:r>
      <w:r w:rsidR="004E4090" w:rsidRPr="00FF030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2CDF" w:rsidRPr="001A2CDF" w:rsidRDefault="001A2CDF" w:rsidP="004172B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Medication management p</w:t>
      </w:r>
      <w:r w:rsidRPr="001A2CDF">
        <w:rPr>
          <w:rFonts w:ascii="Times New Roman" w:hAnsi="Times New Roman" w:cs="Times New Roman"/>
          <w:b/>
          <w:sz w:val="24"/>
          <w:szCs w:val="24"/>
        </w:rPr>
        <w:t>la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6"/>
        <w:gridCol w:w="3477"/>
        <w:gridCol w:w="4443"/>
      </w:tblGrid>
      <w:tr w:rsidR="00A6249E" w:rsidRPr="00FF030D" w:rsidTr="0091758B">
        <w:tc>
          <w:tcPr>
            <w:tcW w:w="780" w:type="pct"/>
          </w:tcPr>
          <w:p w:rsidR="004172BB" w:rsidRPr="00FF030D" w:rsidRDefault="004172BB" w:rsidP="00A624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pct"/>
            <w:vAlign w:val="center"/>
          </w:tcPr>
          <w:p w:rsidR="00A6249E" w:rsidRPr="00FF030D" w:rsidRDefault="00A6249E" w:rsidP="000C74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CLED</w:t>
            </w:r>
          </w:p>
        </w:tc>
        <w:tc>
          <w:tcPr>
            <w:tcW w:w="2364" w:type="pct"/>
            <w:vAlign w:val="center"/>
          </w:tcPr>
          <w:p w:rsidR="00A6249E" w:rsidRPr="00FF030D" w:rsidRDefault="00A6249E" w:rsidP="004E40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ILED</w:t>
            </w:r>
          </w:p>
        </w:tc>
      </w:tr>
      <w:tr w:rsidR="00A6249E" w:rsidRPr="00FF030D" w:rsidTr="0091758B">
        <w:tc>
          <w:tcPr>
            <w:tcW w:w="780" w:type="pct"/>
          </w:tcPr>
          <w:p w:rsidR="00A6249E" w:rsidRPr="00FF030D" w:rsidRDefault="00DA6BDB" w:rsidP="00DA6B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insulin diabetes medications </w:t>
            </w:r>
          </w:p>
        </w:tc>
        <w:tc>
          <w:tcPr>
            <w:tcW w:w="1856" w:type="pct"/>
          </w:tcPr>
          <w:p w:rsidR="00DA6BDB" w:rsidRPr="00FF030D" w:rsidRDefault="00AA0D63" w:rsidP="00004F6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all diabetes medications </w:t>
            </w:r>
            <w:r w:rsidR="00DA6BDB" w:rsidRPr="00FF030D">
              <w:rPr>
                <w:rFonts w:ascii="Times New Roman" w:hAnsi="Times New Roman" w:cs="Times New Roman"/>
                <w:sz w:val="24"/>
                <w:szCs w:val="24"/>
              </w:rPr>
              <w:t>on day 1, except for metformin.</w:t>
            </w:r>
          </w:p>
          <w:p w:rsidR="00A6249E" w:rsidRPr="00FF030D" w:rsidRDefault="00A6249E" w:rsidP="00004F6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4" w:type="pct"/>
          </w:tcPr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f HbA1c &lt;53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all diabetes medications likely to cause hypoglycaemia on day 1 for the duration of the trial. Metformin, DPP-4 inhibitors, GLP</w:t>
            </w:r>
            <w:r w:rsidR="0051696F" w:rsidRPr="00FF03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analogues and SGLT2 inhibitors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main unchanged. </w:t>
            </w:r>
          </w:p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f HbA1c ≥53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and &lt;86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ll diabetes medications likely to cause hypoglycaemia on the two </w:t>
            </w:r>
            <w:r w:rsidR="0051696F" w:rsidRPr="00FF030D">
              <w:rPr>
                <w:rFonts w:ascii="Times New Roman" w:hAnsi="Times New Roman" w:cs="Times New Roman"/>
                <w:sz w:val="24"/>
                <w:szCs w:val="24"/>
              </w:rPr>
              <w:t>low energy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ys each week. Metformin,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gliptins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, GLP</w:t>
            </w:r>
            <w:r w:rsidR="00B73FF9" w:rsidRPr="00FF03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1 analogues and SGLT2 inhibitors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remain unchanged.</w:t>
            </w:r>
          </w:p>
          <w:p w:rsidR="00A6249E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f HbA1c ≥86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all diabetes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>medications remain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unchanged. </w:t>
            </w:r>
          </w:p>
          <w:p w:rsidR="00067EDA" w:rsidRPr="00FF030D" w:rsidRDefault="00067EDA" w:rsidP="00067EDA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49E" w:rsidRPr="00FF030D" w:rsidTr="0091758B">
        <w:tc>
          <w:tcPr>
            <w:tcW w:w="780" w:type="pct"/>
          </w:tcPr>
          <w:p w:rsidR="00A6249E" w:rsidRPr="00FF030D" w:rsidRDefault="00DA6BDB" w:rsidP="00A624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sulin</w:t>
            </w:r>
          </w:p>
        </w:tc>
        <w:tc>
          <w:tcPr>
            <w:tcW w:w="1856" w:type="pct"/>
          </w:tcPr>
          <w:p w:rsidR="00DA6BDB" w:rsidRPr="00FF030D" w:rsidRDefault="00DA6BDB" w:rsidP="00004F6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insulin if baseline HbA1c &lt;86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</w:p>
          <w:p w:rsidR="00DA6BDB" w:rsidRPr="00FF030D" w:rsidRDefault="00DA6BDB" w:rsidP="00004F6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background and rapid acting insulin by 50% if HbA1c </w:t>
            </w:r>
            <w:r w:rsidR="00B73FF9" w:rsidRPr="00FF030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, continue oral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agents and metformin.</w:t>
            </w:r>
          </w:p>
          <w:p w:rsidR="008A62A4" w:rsidRPr="00FF030D" w:rsidRDefault="009C0CC0" w:rsidP="009C0C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bove 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gimen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to be con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inued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during the weight management / continued weight loss phase 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unless blood glucose readings indicate that changes </w:t>
            </w:r>
            <w:r w:rsidR="00364EFC" w:rsidRPr="00FF030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needed.</w:t>
            </w:r>
          </w:p>
        </w:tc>
        <w:tc>
          <w:tcPr>
            <w:tcW w:w="2364" w:type="pct"/>
          </w:tcPr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If HbA1c &lt;53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2D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background a</w:t>
            </w:r>
            <w:r w:rsidR="001F2D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nd rapid acting insulin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on day 1 for the duration of the </w:t>
            </w:r>
            <w:r w:rsidR="00DE6F1D" w:rsidRPr="00FF030D">
              <w:rPr>
                <w:rFonts w:ascii="Times New Roman" w:hAnsi="Times New Roman" w:cs="Times New Roman"/>
                <w:sz w:val="24"/>
                <w:szCs w:val="24"/>
              </w:rPr>
              <w:t>active weight loss phase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f HbA1c ≥53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and &lt;86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2D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stop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background a</w:t>
            </w:r>
            <w:r w:rsidR="001F2D7A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nd rapid acting insulin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on the 2 </w:t>
            </w:r>
            <w:r w:rsidR="00DE6F1D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low energy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days each week only.</w:t>
            </w:r>
          </w:p>
          <w:p w:rsidR="00A6249E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f HbA1c ≥86mmol/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insuli</w:t>
            </w:r>
            <w:r w:rsidR="00DE6F1D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n reduced by 50% on </w:t>
            </w:r>
            <w:r w:rsidR="008E5119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E6F1D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wo low energy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days each week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62A4" w:rsidRPr="00FF030D" w:rsidTr="0091758B">
        <w:tc>
          <w:tcPr>
            <w:tcW w:w="780" w:type="pct"/>
          </w:tcPr>
          <w:p w:rsidR="008A62A4" w:rsidRPr="00FF030D" w:rsidRDefault="008A62A4" w:rsidP="008A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 of hypo</w:t>
            </w:r>
            <w:r w:rsidR="000C744F" w:rsidRPr="00FF0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hyper-glycaemia for participants on insulin</w:t>
            </w:r>
          </w:p>
        </w:tc>
        <w:tc>
          <w:tcPr>
            <w:tcW w:w="4220" w:type="pct"/>
            <w:gridSpan w:val="2"/>
          </w:tcPr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Basal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o.d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insulin: for any hypoglycaemia episode (blood glucose &lt;4</w:t>
            </w:r>
            <w:r w:rsidR="00305BA7" w:rsidRPr="00FF030D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</w:t>
            </w:r>
            <w:r w:rsidR="00305B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by 10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-20%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A62A4" w:rsidRPr="00FF030D" w:rsidRDefault="00AA0D63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Basal </w:t>
            </w:r>
            <w:proofErr w:type="spellStart"/>
            <w:proofErr w:type="gram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b.d</w:t>
            </w:r>
            <w:proofErr w:type="spellEnd"/>
            <w:proofErr w:type="gram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. insulin: in the event of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daytime hypoglycaemia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</w:t>
            </w:r>
            <w:r w:rsidR="00DB0F71" w:rsidRPr="00FF030D">
              <w:rPr>
                <w:rFonts w:ascii="Times New Roman" w:hAnsi="Times New Roman" w:cs="Times New Roman"/>
                <w:sz w:val="24"/>
                <w:szCs w:val="24"/>
              </w:rPr>
              <w:t>mor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>ning insulin by 10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-20% and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in the event of </w:t>
            </w:r>
            <w:proofErr w:type="spellStart"/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>nighttime</w:t>
            </w:r>
            <w:proofErr w:type="spellEnd"/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hypoglycaemia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>evening insulin by 10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>-20%.</w:t>
            </w:r>
          </w:p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Pre-mixed </w:t>
            </w:r>
            <w:proofErr w:type="spellStart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insulins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: for </w:t>
            </w:r>
            <w:proofErr w:type="spellStart"/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>nighttime</w:t>
            </w:r>
            <w:proofErr w:type="spellEnd"/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hypoglycaemia,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pre-dinner insulin by 10-20% and for two or more day time hypoglycaemia episodes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reduce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morning 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 w:rsidR="00AA0D6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63E7A" w:rsidRPr="00FF030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-20%.</w:t>
            </w:r>
          </w:p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Basal/bolus: for </w:t>
            </w:r>
            <w:proofErr w:type="spellStart"/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>nighttime</w:t>
            </w:r>
            <w:proofErr w:type="spellEnd"/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hypoglycaemia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, reduce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pre-bed basal insulin by 10-20% and for two or more pre-meal hypos, reduced morning basal or corresponding rapid acting insulin by 10-20%.</w:t>
            </w:r>
          </w:p>
          <w:p w:rsidR="008A62A4" w:rsidRPr="00FF030D" w:rsidRDefault="008A62A4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The same rules appl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in reverse if the participant's 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>blood glucose is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running above target, with increasing insulin doses.</w:t>
            </w:r>
          </w:p>
          <w:p w:rsidR="00C019E7" w:rsidRPr="00FF030D" w:rsidRDefault="00C019E7" w:rsidP="00004F60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6BDB" w:rsidRPr="00FF030D" w:rsidTr="0091758B">
        <w:tc>
          <w:tcPr>
            <w:tcW w:w="780" w:type="pct"/>
          </w:tcPr>
          <w:p w:rsidR="00DA6BDB" w:rsidRPr="00FF030D" w:rsidRDefault="00DA6BDB" w:rsidP="00DB53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b/>
                <w:sz w:val="24"/>
                <w:szCs w:val="24"/>
              </w:rPr>
              <w:t>Hypertensive medications</w:t>
            </w:r>
          </w:p>
        </w:tc>
        <w:tc>
          <w:tcPr>
            <w:tcW w:w="1856" w:type="pct"/>
          </w:tcPr>
          <w:p w:rsidR="00DA6BDB" w:rsidRPr="00FF030D" w:rsidRDefault="00DA6BDB" w:rsidP="00004F6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All antihypertensive medication 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stopped.</w:t>
            </w:r>
          </w:p>
          <w:p w:rsidR="00DA6BDB" w:rsidRPr="00FF030D" w:rsidRDefault="00DA6BDB" w:rsidP="008608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For patients with systolic BP &gt;165 mm</w:t>
            </w:r>
            <w:r w:rsidR="00880AEE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Hg </w:t>
            </w:r>
            <w:r w:rsidR="001006A7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consider continuing one or more antihypertensive medication.</w:t>
            </w:r>
          </w:p>
        </w:tc>
        <w:tc>
          <w:tcPr>
            <w:tcW w:w="2364" w:type="pct"/>
          </w:tcPr>
          <w:p w:rsidR="008A62A4" w:rsidRPr="00FF030D" w:rsidRDefault="00C66705" w:rsidP="00004F6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>iuretics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to be stopped</w:t>
            </w:r>
            <w:r w:rsidR="008A62A4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3807C7" w:rsidRPr="00FF030D" w:rsidRDefault="008A62A4" w:rsidP="0086088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Other medications for hypertension </w:t>
            </w:r>
            <w:r w:rsidR="00AE34D3" w:rsidRPr="00FF030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C66705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>continue</w:t>
            </w:r>
            <w:r w:rsidR="00C66705" w:rsidRPr="00FF030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E34D3"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6705" w:rsidRPr="00FF03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F030D">
              <w:rPr>
                <w:rFonts w:ascii="Times New Roman" w:hAnsi="Times New Roman" w:cs="Times New Roman"/>
                <w:sz w:val="24"/>
                <w:szCs w:val="24"/>
              </w:rPr>
              <w:t xml:space="preserve"> tapered according to blood pressure values.</w:t>
            </w:r>
          </w:p>
          <w:p w:rsidR="00DA6BDB" w:rsidRPr="00FF030D" w:rsidRDefault="00DA6BDB" w:rsidP="00004F6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6249E" w:rsidRPr="00FF030D" w:rsidRDefault="00A6249E" w:rsidP="001C331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15061" w:rsidRPr="00FF030D" w:rsidRDefault="00215061" w:rsidP="004209F1">
      <w:pPr>
        <w:pStyle w:val="Heading2"/>
      </w:pPr>
      <w:r w:rsidRPr="00FF030D">
        <w:lastRenderedPageBreak/>
        <w:t>References</w:t>
      </w:r>
    </w:p>
    <w:p w:rsidR="005172A4" w:rsidRDefault="00AB3632" w:rsidP="005172A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47578">
        <w:rPr>
          <w:rFonts w:ascii="Times New Roman" w:hAnsi="Times New Roman" w:cs="Times New Roman"/>
          <w:sz w:val="24"/>
          <w:szCs w:val="24"/>
        </w:rPr>
        <w:t>Carter S, Clifton PM, Keogh JB. Intermittent energy restriction in type 2 diabetes: A short discussion of medication management. World J Diabetes 2016</w:t>
      </w:r>
      <w:proofErr w:type="gramStart"/>
      <w:r w:rsidRPr="00647578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647578">
        <w:rPr>
          <w:rFonts w:ascii="Times New Roman" w:hAnsi="Times New Roman" w:cs="Times New Roman"/>
          <w:sz w:val="24"/>
          <w:szCs w:val="24"/>
        </w:rPr>
        <w:t>(20):627</w:t>
      </w:r>
      <w:r w:rsidR="002F2B14" w:rsidRPr="00647578">
        <w:rPr>
          <w:rFonts w:ascii="Times New Roman" w:hAnsi="Times New Roman" w:cs="Times New Roman"/>
          <w:sz w:val="24"/>
          <w:szCs w:val="24"/>
        </w:rPr>
        <w:t>.</w:t>
      </w:r>
      <w:r w:rsidR="00E57372" w:rsidRPr="00647578">
        <w:rPr>
          <w:rFonts w:ascii="Times New Roman" w:hAnsi="Times New Roman" w:cs="Times New Roman"/>
          <w:sz w:val="24"/>
          <w:szCs w:val="24"/>
        </w:rPr>
        <w:t xml:space="preserve"> PMID: 28031781</w:t>
      </w:r>
    </w:p>
    <w:p w:rsidR="005172A4" w:rsidRPr="005172A4" w:rsidRDefault="005172A4" w:rsidP="005172A4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092DC" wp14:editId="1ADEF65D">
                <wp:simplePos x="0" y="0"/>
                <wp:positionH relativeFrom="column">
                  <wp:posOffset>-267629</wp:posOffset>
                </wp:positionH>
                <wp:positionV relativeFrom="paragraph">
                  <wp:posOffset>301719</wp:posOffset>
                </wp:positionV>
                <wp:extent cx="6273800" cy="535258"/>
                <wp:effectExtent l="0" t="0" r="12700" b="1778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535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2A4" w:rsidRDefault="005172A4" w:rsidP="005172A4">
                            <w:pPr>
                              <w:jc w:val="center"/>
                            </w:pPr>
                            <w:r>
                              <w:t xml:space="preserve">This is a Multimedia Appendix to a full manuscript published in the JMIR Research Protocols journal. </w:t>
                            </w:r>
                            <w:r>
                              <w:br/>
                              <w:t>For full copyright and citation information see http://dx.doi.org/10.2196/jmir.21116</w:t>
                            </w:r>
                          </w:p>
                          <w:p w:rsidR="005172A4" w:rsidRDefault="005172A4" w:rsidP="005172A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1.05pt;margin-top:23.75pt;width:494pt;height:4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">
                <v:textbox>
                  <w:txbxContent>
                    <w:p w:rsidR="005172A4" w:rsidRDefault="005172A4" w:rsidP="005172A4">
                      <w:pPr>
                        <w:jc w:val="center"/>
                      </w:pPr>
                      <w:r>
                        <w:t xml:space="preserve">This is a Multimedia Appendix to a full manuscript published in the JMIR Research Protocols journal. </w:t>
                      </w:r>
                      <w:r>
                        <w:br/>
                      </w:r>
                      <w:bookmarkStart w:id="1" w:name="_GoBack"/>
                      <w:bookmarkEnd w:id="1"/>
                      <w:r>
                        <w:t>For full copyright and citation information see http://dx.doi.org/10.2196/jmir.21116</w:t>
                      </w:r>
                    </w:p>
                    <w:p w:rsidR="005172A4" w:rsidRDefault="005172A4" w:rsidP="005172A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5172A4" w:rsidRPr="005172A4" w:rsidSect="0091758B">
      <w:pgSz w:w="12160" w:h="14873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6FB1"/>
    <w:multiLevelType w:val="hybridMultilevel"/>
    <w:tmpl w:val="8FC890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BD366F"/>
    <w:multiLevelType w:val="hybridMultilevel"/>
    <w:tmpl w:val="1F2A1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570153"/>
    <w:multiLevelType w:val="hybridMultilevel"/>
    <w:tmpl w:val="844280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EA3DD7"/>
    <w:multiLevelType w:val="hybridMultilevel"/>
    <w:tmpl w:val="269A5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860E02"/>
    <w:multiLevelType w:val="hybridMultilevel"/>
    <w:tmpl w:val="10062F8E"/>
    <w:lvl w:ilvl="0" w:tplc="CEC4D57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D6346AB"/>
    <w:multiLevelType w:val="hybridMultilevel"/>
    <w:tmpl w:val="D0920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3A7C8D"/>
    <w:multiLevelType w:val="hybridMultilevel"/>
    <w:tmpl w:val="1BC6D7AC"/>
    <w:lvl w:ilvl="0" w:tplc="796E02D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7EB6594"/>
    <w:multiLevelType w:val="hybridMultilevel"/>
    <w:tmpl w:val="50C060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C6466E3"/>
    <w:multiLevelType w:val="hybridMultilevel"/>
    <w:tmpl w:val="B04E4EEC"/>
    <w:lvl w:ilvl="0" w:tplc="9A6497F8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D3B0400"/>
    <w:multiLevelType w:val="hybridMultilevel"/>
    <w:tmpl w:val="31D89FE6"/>
    <w:lvl w:ilvl="0" w:tplc="B770B7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608"/>
    <w:rsid w:val="00000645"/>
    <w:rsid w:val="00004F60"/>
    <w:rsid w:val="00040FB6"/>
    <w:rsid w:val="00067EDA"/>
    <w:rsid w:val="000C744F"/>
    <w:rsid w:val="001006A7"/>
    <w:rsid w:val="00100B50"/>
    <w:rsid w:val="001462D2"/>
    <w:rsid w:val="0015239C"/>
    <w:rsid w:val="0016311C"/>
    <w:rsid w:val="00181177"/>
    <w:rsid w:val="00191909"/>
    <w:rsid w:val="001A2CDF"/>
    <w:rsid w:val="001C3319"/>
    <w:rsid w:val="001E779F"/>
    <w:rsid w:val="001F2D7A"/>
    <w:rsid w:val="00211C9F"/>
    <w:rsid w:val="00215061"/>
    <w:rsid w:val="00232A6C"/>
    <w:rsid w:val="002913CA"/>
    <w:rsid w:val="002A6E17"/>
    <w:rsid w:val="002E7E9B"/>
    <w:rsid w:val="002F2058"/>
    <w:rsid w:val="002F2B14"/>
    <w:rsid w:val="00305BA7"/>
    <w:rsid w:val="00342512"/>
    <w:rsid w:val="00364EFC"/>
    <w:rsid w:val="00377159"/>
    <w:rsid w:val="003807C7"/>
    <w:rsid w:val="0038500D"/>
    <w:rsid w:val="003869E1"/>
    <w:rsid w:val="003A1F16"/>
    <w:rsid w:val="003C76F6"/>
    <w:rsid w:val="004172BB"/>
    <w:rsid w:val="004209F1"/>
    <w:rsid w:val="00423650"/>
    <w:rsid w:val="004247DA"/>
    <w:rsid w:val="00476849"/>
    <w:rsid w:val="004E4090"/>
    <w:rsid w:val="0051696F"/>
    <w:rsid w:val="005172A4"/>
    <w:rsid w:val="005B6E85"/>
    <w:rsid w:val="005D1608"/>
    <w:rsid w:val="00647578"/>
    <w:rsid w:val="00663E7A"/>
    <w:rsid w:val="00666935"/>
    <w:rsid w:val="006A67F6"/>
    <w:rsid w:val="006D1018"/>
    <w:rsid w:val="006E4025"/>
    <w:rsid w:val="007408F9"/>
    <w:rsid w:val="00785AD8"/>
    <w:rsid w:val="007A66EE"/>
    <w:rsid w:val="007F24E2"/>
    <w:rsid w:val="00846B40"/>
    <w:rsid w:val="00860881"/>
    <w:rsid w:val="00864716"/>
    <w:rsid w:val="00870BA4"/>
    <w:rsid w:val="00873379"/>
    <w:rsid w:val="00880AEE"/>
    <w:rsid w:val="008A62A4"/>
    <w:rsid w:val="008B40D2"/>
    <w:rsid w:val="008E5119"/>
    <w:rsid w:val="008E6E1E"/>
    <w:rsid w:val="0090398D"/>
    <w:rsid w:val="00916A42"/>
    <w:rsid w:val="0091758B"/>
    <w:rsid w:val="00932E3D"/>
    <w:rsid w:val="0096085B"/>
    <w:rsid w:val="00991232"/>
    <w:rsid w:val="009C0CC0"/>
    <w:rsid w:val="009F2C2F"/>
    <w:rsid w:val="00A16BDB"/>
    <w:rsid w:val="00A36C5D"/>
    <w:rsid w:val="00A5308C"/>
    <w:rsid w:val="00A6249E"/>
    <w:rsid w:val="00A72714"/>
    <w:rsid w:val="00AA0D63"/>
    <w:rsid w:val="00AB3632"/>
    <w:rsid w:val="00AE34D3"/>
    <w:rsid w:val="00B73FF9"/>
    <w:rsid w:val="00B9435F"/>
    <w:rsid w:val="00B96F37"/>
    <w:rsid w:val="00BB26F7"/>
    <w:rsid w:val="00BC7C26"/>
    <w:rsid w:val="00C019E7"/>
    <w:rsid w:val="00C1118A"/>
    <w:rsid w:val="00C244EC"/>
    <w:rsid w:val="00C44B26"/>
    <w:rsid w:val="00C66705"/>
    <w:rsid w:val="00C737AE"/>
    <w:rsid w:val="00CB2C02"/>
    <w:rsid w:val="00D03E20"/>
    <w:rsid w:val="00D10A1C"/>
    <w:rsid w:val="00D437AC"/>
    <w:rsid w:val="00DA6BDB"/>
    <w:rsid w:val="00DB0F71"/>
    <w:rsid w:val="00DB398F"/>
    <w:rsid w:val="00DB53A4"/>
    <w:rsid w:val="00DC31DB"/>
    <w:rsid w:val="00DE6F1D"/>
    <w:rsid w:val="00DF48D2"/>
    <w:rsid w:val="00E04DB7"/>
    <w:rsid w:val="00E57372"/>
    <w:rsid w:val="00E774D7"/>
    <w:rsid w:val="00EB0A3E"/>
    <w:rsid w:val="00F35DDA"/>
    <w:rsid w:val="00F736E5"/>
    <w:rsid w:val="00F91ECF"/>
    <w:rsid w:val="00FB6FE2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5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5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75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12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1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2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6FE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DB5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53A4"/>
  </w:style>
  <w:style w:type="character" w:customStyle="1" w:styleId="Heading1Char">
    <w:name w:val="Heading 1 Char"/>
    <w:basedOn w:val="DefaultParagraphFont"/>
    <w:link w:val="Heading1"/>
    <w:uiPriority w:val="9"/>
    <w:rsid w:val="009175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75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758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5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5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75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12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1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2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6FE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DB5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53A4"/>
  </w:style>
  <w:style w:type="character" w:customStyle="1" w:styleId="Heading1Char">
    <w:name w:val="Heading 1 Char"/>
    <w:basedOn w:val="DefaultParagraphFont"/>
    <w:link w:val="Heading1"/>
    <w:uiPriority w:val="9"/>
    <w:rsid w:val="009175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75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758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9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.NHS.UK</Company>
  <LinksUpToDate>false</LinksUpToDate>
  <CharactersWithSpaces>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iarmid Sarah (R0A) Manchester University NHS FT</dc:creator>
  <cp:lastModifiedBy>Mcdiarmid Sarah (R0A) Manchester University NHS FT</cp:lastModifiedBy>
  <cp:revision>57</cp:revision>
  <cp:lastPrinted>2020-05-22T11:10:00Z</cp:lastPrinted>
  <dcterms:created xsi:type="dcterms:W3CDTF">2020-03-18T11:57:00Z</dcterms:created>
  <dcterms:modified xsi:type="dcterms:W3CDTF">2020-11-29T17:59:00Z</dcterms:modified>
</cp:coreProperties>
</file>